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3BC" w:rsidRPr="002962CE" w:rsidRDefault="002833BC" w:rsidP="002833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S4</w:t>
      </w:r>
      <w:bookmarkStart w:id="0" w:name="_GoBack"/>
      <w:bookmarkEnd w:id="0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. </w:t>
      </w: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he most abundant bacterial order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</w:t>
      </w: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(&gt; 1% in at least one variant)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and alpha diversity measures</w:t>
      </w: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in </w:t>
      </w:r>
      <w:r w:rsidRPr="002962CE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cs-CZ"/>
        </w:rPr>
        <w:t xml:space="preserve">in situ </w:t>
      </w: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and transferred </w:t>
      </w:r>
      <w:proofErr w:type="spellStart"/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mesocosm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.</w:t>
      </w:r>
      <w:r w:rsidRPr="00331F16">
        <w:rPr>
          <w:rFonts w:ascii="Times New Roman" w:eastAsia="Times New Roman" w:hAnsi="Times New Roman" w:cs="Times New Roman"/>
          <w:bCs/>
          <w:sz w:val="24"/>
          <w:szCs w:val="24"/>
          <w:lang w:eastAsia="cs-CZ"/>
        </w:rPr>
        <w:t xml:space="preserve"> N</w:t>
      </w:r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umbers represent mean </w:t>
      </w:r>
      <w:r>
        <w:rPr>
          <w:rFonts w:ascii="Times New Roman" w:eastAsia="Times New Roman" w:hAnsi="Times New Roman" w:cs="Times New Roman"/>
          <w:sz w:val="24"/>
          <w:szCs w:val="24"/>
          <w:lang w:eastAsia="cs-CZ"/>
        </w:rPr>
        <w:t>(</w:t>
      </w:r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>relative abundance in %</w:t>
      </w:r>
      <w:r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in case of orders)</w:t>
      </w:r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with standard deviation in brackets. </w:t>
      </w:r>
      <w:proofErr w:type="gramStart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>χ2</w:t>
      </w:r>
      <w:proofErr w:type="gramEnd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and p-value for test of differences between valleys are presented. Small letters denote significant differences at </w:t>
      </w:r>
      <w:r w:rsidRPr="002962CE">
        <w:rPr>
          <w:rFonts w:ascii="Times New Roman" w:eastAsia="Times New Roman" w:hAnsi="Times New Roman" w:cs="Times New Roman"/>
          <w:i/>
          <w:sz w:val="24"/>
          <w:szCs w:val="24"/>
          <w:lang w:eastAsia="cs-CZ"/>
        </w:rPr>
        <w:t>p</w:t>
      </w:r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&lt; 0.05.</w:t>
      </w:r>
    </w:p>
    <w:tbl>
      <w:tblPr>
        <w:tblW w:w="94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842"/>
        <w:gridCol w:w="1226"/>
        <w:gridCol w:w="1137"/>
        <w:gridCol w:w="1226"/>
        <w:gridCol w:w="1226"/>
        <w:gridCol w:w="509"/>
        <w:gridCol w:w="794"/>
      </w:tblGrid>
      <w:tr w:rsidR="002833BC" w:rsidRPr="00693795" w:rsidTr="005A691B">
        <w:trPr>
          <w:trHeight w:val="315"/>
        </w:trPr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Order</w:t>
            </w:r>
            <w:proofErr w:type="spellEnd"/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Class</w:t>
            </w:r>
            <w:proofErr w:type="spellEnd"/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</w:pPr>
            <w:r w:rsidRPr="0048369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χ</w:t>
            </w:r>
            <w:r w:rsidRPr="0069379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cs-CZ" w:eastAsia="cs-CZ"/>
              </w:rPr>
              <w:t xml:space="preserve"> 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cs-CZ" w:eastAsia="cs-CZ"/>
              </w:rPr>
              <w:t>p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etobacterale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lph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62 (0.85)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19 (0.1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7 (0.15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1 (0.13)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idobacter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idobacter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3.1 (0.7) 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2.9 (1.5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5.4 (1.1) 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6.3 (2.2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rmatimonad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rmatimonad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24 (0.17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67 (0.32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65 (0.06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33 (0.03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Bryo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idobacter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3 (0.23) 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24 (0.36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38 (0.33) 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06 (0.23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07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Burkholder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Gamm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48 (0.85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94 (3.26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73 (0.33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78 (0.63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18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Caulo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lph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13 (0.36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57 (0.19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55 (0.13)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69 (0.14) 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8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Chitinophag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Bacteroid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09 (0.42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07 (0.57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89 (0.06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01 (0.2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9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Chthonio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Verrucomicrob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82 (0.46) 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57 (0.27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7.38 (1.63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08 (1.13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Frank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tin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16 (0.54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34 (1.03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83 (0.82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85 (0.57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19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Gemmat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lanctomycete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49 (0.31) a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33 (1.48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75 (0.19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41 (0.5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Isospha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lanctomycete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45 (0.2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08 (0.3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51 (0.3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4 (0.22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Ktedono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Ktedon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0.65 (0.76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12 (2.83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18 (0.38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69 (1.43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17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Micropeps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lph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88 (0.2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3 (1.5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97 (0.2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72 (0.01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edospha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Verrucomicrob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84 (0.59) a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34 (0.26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38 (0.1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49 (0.23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02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olyang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olyang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07 (0.1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84 (0.4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3 (0.2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86 (0.17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RCP2-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RCP2-5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46 (0.2) 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51 (0.17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18 (0.2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68 (0.15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Rhizob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lph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91 (1.01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7.1 (1.24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8.71 (0.24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8.52 (1.08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13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Soli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idobacter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56 (0.28) 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25 (0.5)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03 (0.68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75 (0.33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Solirubrobact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Thermoleophil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32 (1.0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04 (1.4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.68 (0.5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67 (0.51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Sphingobacteri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Bacteroid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34 (0.19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68 (5.88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87 (0.12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6 (0.34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10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Subgroup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Acidobacteri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03 (0.71) 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5.06 (1.39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7.57 (0.77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0.41 (0.82)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3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Tepidisphaer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Phycisphaerae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 (0.1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83 (0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92 (0.0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06 (0.28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WD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Gamm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73 (0.12)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63 (0.92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76 (0.42) 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54 (0.05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WPS-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WPS-2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03 (0.84) a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4 (1.02) b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2.92 (0.1) ab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69 (0.11) b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033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Xanthomonadal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Gammaproteobacteria</w:t>
            </w:r>
            <w:proofErr w:type="spellEnd"/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22 (0.05) a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.92 (1.15)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45 (0.23)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0.55 (0.04) 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93795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&lt;0.001</w:t>
            </w: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 xml:space="preserve">OTU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richnes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487 (17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479 (11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373 (27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477 (95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Chao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784 (26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768 (9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620 (4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1786 (123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  <w:tr w:rsidR="002833BC" w:rsidRPr="00693795" w:rsidTr="005A691B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Shann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52 (0.1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54 (0.1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31 (0.2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r w:rsidRPr="006F09D6"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6.38 (0.11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3BC" w:rsidRPr="00693795" w:rsidRDefault="002833BC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cs-CZ" w:eastAsia="cs-CZ"/>
              </w:rPr>
              <w:t>.</w:t>
            </w:r>
            <w:proofErr w:type="gramEnd"/>
          </w:p>
        </w:tc>
      </w:tr>
    </w:tbl>
    <w:p w:rsidR="002833BC" w:rsidRDefault="002833BC" w:rsidP="002833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2833BC" w:rsidRDefault="002833BC" w:rsidP="002833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733E5D" w:rsidRDefault="002833BC"/>
    <w:sectPr w:rsidR="00733E5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3BC"/>
    <w:rsid w:val="00282633"/>
    <w:rsid w:val="002833BC"/>
    <w:rsid w:val="0088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C1343"/>
  <w15:chartTrackingRefBased/>
  <w15:docId w15:val="{666DAC4A-F17D-43C0-A5AE-389F180B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833BC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štovská Eva doc. Mgr. Ph.D.</dc:creator>
  <cp:keywords/>
  <dc:description/>
  <cp:lastModifiedBy>Kaštovská Eva doc. Mgr. Ph.D.</cp:lastModifiedBy>
  <cp:revision>1</cp:revision>
  <dcterms:created xsi:type="dcterms:W3CDTF">2022-07-19T07:14:00Z</dcterms:created>
  <dcterms:modified xsi:type="dcterms:W3CDTF">2022-07-19T07:14:00Z</dcterms:modified>
</cp:coreProperties>
</file>